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CADAD" w14:textId="0A337A49" w:rsidR="00AB4860" w:rsidRDefault="00AB4860" w:rsidP="00AB4860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4A6A9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 Supplementary material</w:t>
      </w:r>
    </w:p>
    <w:p w14:paraId="73E6FF82" w14:textId="57277AA6" w:rsidR="00090CD7" w:rsidRPr="000F017D" w:rsidRDefault="000F017D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F017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Extraction </w:t>
      </w:r>
      <w:r w:rsidRPr="000F017D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of</w:t>
      </w:r>
      <w:r w:rsidRPr="000F017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he intersecting genes associated with pulmonary fibrosis based on the severity of COVID-19</w:t>
      </w:r>
    </w:p>
    <w:p w14:paraId="4E8FB8B6" w14:textId="77777777" w:rsidR="00AB4860" w:rsidRPr="004A6A91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A6A91">
        <w:rPr>
          <w:noProof/>
          <w:sz w:val="20"/>
          <w:szCs w:val="20"/>
        </w:rPr>
        <w:drawing>
          <wp:inline distT="0" distB="0" distL="0" distR="0" wp14:anchorId="63C80679" wp14:editId="0BAD34D0">
            <wp:extent cx="2882265" cy="244792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E097C" w14:textId="15960F87" w:rsidR="00AB4860" w:rsidRPr="004A6A91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i</w:t>
      </w:r>
      <w:r w:rsidRPr="004A6A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ure S1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: 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 Venn diagram showing the intersecting genes according to the hub genes screened for different severity of COVID</w:t>
      </w:r>
      <w:r w:rsidR="000F017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9 and the DEGs of COVID</w:t>
      </w:r>
      <w:r w:rsidR="000F017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9,</w:t>
      </w:r>
      <w:r w:rsidRPr="004A6A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PF.</w:t>
      </w:r>
    </w:p>
    <w:p w14:paraId="01AEE56B" w14:textId="77777777" w:rsidR="00AB4860" w:rsidRPr="004A6A91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A6A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14:paraId="469AD69C" w14:textId="62E81A0B" w:rsidR="000F017D" w:rsidRDefault="00E47247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E472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 xml:space="preserve">Statistical analysis of the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hub </w:t>
      </w:r>
      <w:r w:rsidRPr="00E472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ene in the training set</w:t>
      </w:r>
    </w:p>
    <w:p w14:paraId="2DA3E7A7" w14:textId="42EAD930" w:rsidR="00AB4860" w:rsidRPr="00B50AF1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A6A91">
        <w:rPr>
          <w:noProof/>
          <w:sz w:val="20"/>
          <w:szCs w:val="20"/>
        </w:rPr>
        <w:drawing>
          <wp:inline distT="0" distB="0" distL="0" distR="0" wp14:anchorId="0ECFD5C6" wp14:editId="5648C7F9">
            <wp:extent cx="5250597" cy="4664598"/>
            <wp:effectExtent l="0" t="0" r="7620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426" cy="4675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ACAD7" w14:textId="77777777" w:rsidR="00AB4860" w:rsidRPr="00B50AF1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ig</w:t>
      </w:r>
      <w:r w:rsidRPr="004A6A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re S2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: 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tatistical analysis of the training set in the severe (red) and mild (blue) disease groups for the </w:t>
      </w:r>
      <w:r w:rsidRPr="00B50AF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hub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genes. *p &lt; 0.05, **p &lt; 0.01, ***p &lt; 0.001, ns,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not statistically significant.  </w:t>
      </w:r>
    </w:p>
    <w:p w14:paraId="47444411" w14:textId="77777777" w:rsidR="00AB4860" w:rsidRPr="004A6A91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A6A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14:paraId="32B4DF62" w14:textId="7DEFBB32" w:rsidR="00E47247" w:rsidRPr="00E47247" w:rsidRDefault="00E47247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E472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 xml:space="preserve">Statistical analysis of the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hub </w:t>
      </w:r>
      <w:r w:rsidRPr="00E472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gene in the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est</w:t>
      </w:r>
      <w:r w:rsidRPr="00E472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et</w:t>
      </w:r>
    </w:p>
    <w:p w14:paraId="20F40F3A" w14:textId="03496BB0" w:rsidR="00AB4860" w:rsidRPr="004A6A91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A6A91">
        <w:rPr>
          <w:noProof/>
          <w:sz w:val="20"/>
          <w:szCs w:val="20"/>
        </w:rPr>
        <w:drawing>
          <wp:inline distT="0" distB="0" distL="0" distR="0" wp14:anchorId="412C7A64" wp14:editId="62602D7C">
            <wp:extent cx="5274310" cy="4772660"/>
            <wp:effectExtent l="0" t="0" r="2540" b="889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7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8EFBF" w14:textId="77777777" w:rsidR="00AB4860" w:rsidRPr="00B50AF1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ig</w:t>
      </w:r>
      <w:r w:rsidRPr="004A6A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re S3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</w:t>
      </w:r>
      <w:r w:rsidRPr="004A6A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atistical analysis of the test set in the severe (red) and mild (blue) disease groups for the hub genes. *p &lt; 0.05, **p &lt; 0.01, ***p &lt; 0.001, ns,not statistically significant.</w:t>
      </w:r>
    </w:p>
    <w:p w14:paraId="62125DC2" w14:textId="77777777" w:rsidR="00AB4860" w:rsidRPr="004A6A91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A6A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14:paraId="75A3C07A" w14:textId="02D0D798" w:rsidR="00AB4860" w:rsidRPr="004A6A91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>Table</w:t>
      </w:r>
      <w:r w:rsidRPr="004A6A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1.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Gene ontological analysis of DEGs among COVID</w:t>
      </w:r>
      <w:r w:rsidR="00E472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19 and IPF </w:t>
      </w:r>
    </w:p>
    <w:tbl>
      <w:tblPr>
        <w:tblStyle w:val="a7"/>
        <w:tblW w:w="86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477"/>
        <w:gridCol w:w="3748"/>
        <w:gridCol w:w="966"/>
        <w:gridCol w:w="1127"/>
      </w:tblGrid>
      <w:tr w:rsidR="00AB4860" w:rsidRPr="004A6A91" w14:paraId="14EB3B8B" w14:textId="77777777" w:rsidTr="0052714D">
        <w:trPr>
          <w:jc w:val="center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261C02D4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hAnsi="Times New Roman" w:cs="Times New Roman"/>
                <w:sz w:val="20"/>
                <w:szCs w:val="20"/>
              </w:rPr>
              <w:t>ONT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A55842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</w:tcPr>
          <w:p w14:paraId="31379C44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3D72B0B3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3F18E4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Count</w:t>
            </w:r>
          </w:p>
        </w:tc>
      </w:tr>
      <w:tr w:rsidR="00AB4860" w:rsidRPr="004A6A91" w14:paraId="7B31F30D" w14:textId="77777777" w:rsidTr="0052714D">
        <w:trPr>
          <w:jc w:val="center"/>
        </w:trPr>
        <w:tc>
          <w:tcPr>
            <w:tcW w:w="1324" w:type="dxa"/>
            <w:tcBorders>
              <w:top w:val="single" w:sz="4" w:space="0" w:color="auto"/>
            </w:tcBorders>
          </w:tcPr>
          <w:p w14:paraId="1F57F494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3B350EE1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4E8445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50832</w:t>
                  </w:r>
                </w:p>
              </w:tc>
            </w:tr>
          </w:tbl>
          <w:p w14:paraId="7D888FF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  <w:tcBorders>
              <w:top w:val="single" w:sz="4" w:space="0" w:color="auto"/>
            </w:tcBorders>
          </w:tcPr>
          <w:p w14:paraId="7B08332C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ense response to fungus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04A0189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7E-1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CDC5192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B4860" w:rsidRPr="004A6A91" w14:paraId="39B4999D" w14:textId="77777777" w:rsidTr="0052714D">
        <w:trPr>
          <w:jc w:val="center"/>
        </w:trPr>
        <w:tc>
          <w:tcPr>
            <w:tcW w:w="1324" w:type="dxa"/>
          </w:tcPr>
          <w:p w14:paraId="46462F96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429CCBEA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9C5CB2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09620</w:t>
                  </w:r>
                </w:p>
              </w:tc>
            </w:tr>
          </w:tbl>
          <w:p w14:paraId="1447B324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1DB02B78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 to fungus</w:t>
            </w:r>
          </w:p>
        </w:tc>
        <w:tc>
          <w:tcPr>
            <w:tcW w:w="966" w:type="dxa"/>
          </w:tcPr>
          <w:p w14:paraId="0A8067B3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5E-10</w:t>
            </w:r>
          </w:p>
        </w:tc>
        <w:tc>
          <w:tcPr>
            <w:tcW w:w="1127" w:type="dxa"/>
          </w:tcPr>
          <w:p w14:paraId="7B16EDFA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B4860" w:rsidRPr="004A6A91" w14:paraId="57B6FB51" w14:textId="77777777" w:rsidTr="0052714D">
        <w:trPr>
          <w:jc w:val="center"/>
        </w:trPr>
        <w:tc>
          <w:tcPr>
            <w:tcW w:w="1324" w:type="dxa"/>
          </w:tcPr>
          <w:p w14:paraId="6075F75F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18993F91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FE176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32496</w:t>
                  </w:r>
                </w:p>
              </w:tc>
            </w:tr>
          </w:tbl>
          <w:p w14:paraId="4A284D0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071FFDF5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 to lipopolysaccharide</w:t>
            </w:r>
          </w:p>
        </w:tc>
        <w:tc>
          <w:tcPr>
            <w:tcW w:w="966" w:type="dxa"/>
          </w:tcPr>
          <w:p w14:paraId="715E4F8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4E-10</w:t>
            </w:r>
          </w:p>
        </w:tc>
        <w:tc>
          <w:tcPr>
            <w:tcW w:w="1127" w:type="dxa"/>
          </w:tcPr>
          <w:p w14:paraId="4A1D0E36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AB4860" w:rsidRPr="004A6A91" w14:paraId="5E57A1A1" w14:textId="77777777" w:rsidTr="0052714D">
        <w:trPr>
          <w:jc w:val="center"/>
        </w:trPr>
        <w:tc>
          <w:tcPr>
            <w:tcW w:w="1324" w:type="dxa"/>
          </w:tcPr>
          <w:p w14:paraId="21D43A2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15B8080A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C6C673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02237</w:t>
                  </w:r>
                </w:p>
              </w:tc>
            </w:tr>
          </w:tbl>
          <w:p w14:paraId="50192E70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7117717A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 to molecule of bacterial origin</w:t>
            </w:r>
          </w:p>
        </w:tc>
        <w:tc>
          <w:tcPr>
            <w:tcW w:w="966" w:type="dxa"/>
          </w:tcPr>
          <w:p w14:paraId="2B6939A7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E-09</w:t>
            </w:r>
          </w:p>
        </w:tc>
        <w:tc>
          <w:tcPr>
            <w:tcW w:w="1127" w:type="dxa"/>
          </w:tcPr>
          <w:p w14:paraId="7ED5778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AB4860" w:rsidRPr="004A6A91" w14:paraId="7BF360D5" w14:textId="77777777" w:rsidTr="0052714D">
        <w:trPr>
          <w:jc w:val="center"/>
        </w:trPr>
        <w:tc>
          <w:tcPr>
            <w:tcW w:w="1324" w:type="dxa"/>
          </w:tcPr>
          <w:p w14:paraId="62E075D4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tbl>
            <w:tblPr>
              <w:tblW w:w="115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3E56FC04" w14:textId="77777777" w:rsidTr="0052714D">
              <w:trPr>
                <w:trHeight w:val="28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1525C6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42742</w:t>
                  </w:r>
                </w:p>
              </w:tc>
            </w:tr>
          </w:tbl>
          <w:p w14:paraId="2A0EEC30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1987B2E6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ense response to bacterium</w:t>
            </w:r>
          </w:p>
        </w:tc>
        <w:tc>
          <w:tcPr>
            <w:tcW w:w="966" w:type="dxa"/>
          </w:tcPr>
          <w:p w14:paraId="05E6E3A5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08</w:t>
            </w:r>
          </w:p>
        </w:tc>
        <w:tc>
          <w:tcPr>
            <w:tcW w:w="1127" w:type="dxa"/>
          </w:tcPr>
          <w:p w14:paraId="05B7EC5D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AB4860" w:rsidRPr="004A6A91" w14:paraId="7078CF78" w14:textId="77777777" w:rsidTr="0052714D">
        <w:trPr>
          <w:jc w:val="center"/>
        </w:trPr>
        <w:tc>
          <w:tcPr>
            <w:tcW w:w="1324" w:type="dxa"/>
          </w:tcPr>
          <w:p w14:paraId="42D6BC4C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tbl>
            <w:tblPr>
              <w:tblW w:w="115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51D8E409" w14:textId="77777777" w:rsidTr="0052714D">
              <w:trPr>
                <w:trHeight w:val="285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27F42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50727</w:t>
                  </w:r>
                </w:p>
              </w:tc>
            </w:tr>
          </w:tbl>
          <w:p w14:paraId="08B11E0A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0DDA2746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inflammatory response</w:t>
            </w:r>
          </w:p>
        </w:tc>
        <w:tc>
          <w:tcPr>
            <w:tcW w:w="966" w:type="dxa"/>
          </w:tcPr>
          <w:p w14:paraId="0521606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E-08</w:t>
            </w:r>
          </w:p>
        </w:tc>
        <w:tc>
          <w:tcPr>
            <w:tcW w:w="1127" w:type="dxa"/>
          </w:tcPr>
          <w:p w14:paraId="6C7C1D3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AB4860" w:rsidRPr="004A6A91" w14:paraId="31F0E48B" w14:textId="77777777" w:rsidTr="0052714D">
        <w:trPr>
          <w:jc w:val="center"/>
        </w:trPr>
        <w:tc>
          <w:tcPr>
            <w:tcW w:w="1324" w:type="dxa"/>
          </w:tcPr>
          <w:p w14:paraId="65BC135F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B400930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1844</w:t>
            </w:r>
          </w:p>
        </w:tc>
        <w:tc>
          <w:tcPr>
            <w:tcW w:w="3748" w:type="dxa"/>
          </w:tcPr>
          <w:p w14:paraId="62AD62EF" w14:textId="77777777" w:rsidR="00AB4860" w:rsidRPr="004A6A91" w:rsidRDefault="00AB4860" w:rsidP="005271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imicrobial humoral immune response </w:t>
            </w:r>
          </w:p>
          <w:p w14:paraId="30B94544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ted by antimicrobial peptide</w:t>
            </w:r>
          </w:p>
        </w:tc>
        <w:tc>
          <w:tcPr>
            <w:tcW w:w="966" w:type="dxa"/>
          </w:tcPr>
          <w:p w14:paraId="4EA2FE65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8E-08</w:t>
            </w:r>
          </w:p>
        </w:tc>
        <w:tc>
          <w:tcPr>
            <w:tcW w:w="1127" w:type="dxa"/>
          </w:tcPr>
          <w:p w14:paraId="5E06477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B4860" w:rsidRPr="004A6A91" w14:paraId="04401DB8" w14:textId="77777777" w:rsidTr="0052714D">
        <w:trPr>
          <w:jc w:val="center"/>
        </w:trPr>
        <w:tc>
          <w:tcPr>
            <w:tcW w:w="1324" w:type="dxa"/>
          </w:tcPr>
          <w:p w14:paraId="017C7E7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00B75A4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59</w:t>
            </w:r>
          </w:p>
        </w:tc>
        <w:tc>
          <w:tcPr>
            <w:tcW w:w="3748" w:type="dxa"/>
          </w:tcPr>
          <w:p w14:paraId="72ACDE15" w14:textId="77777777" w:rsidR="00AB4860" w:rsidRPr="004A6A91" w:rsidRDefault="00AB4860" w:rsidP="005271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oral immune response</w:t>
            </w:r>
          </w:p>
        </w:tc>
        <w:tc>
          <w:tcPr>
            <w:tcW w:w="966" w:type="dxa"/>
          </w:tcPr>
          <w:p w14:paraId="6CD0B83C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E-07</w:t>
            </w:r>
          </w:p>
        </w:tc>
        <w:tc>
          <w:tcPr>
            <w:tcW w:w="1127" w:type="dxa"/>
          </w:tcPr>
          <w:p w14:paraId="1E38CDE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AB4860" w:rsidRPr="004A6A91" w14:paraId="2F1B87DE" w14:textId="77777777" w:rsidTr="0052714D">
        <w:trPr>
          <w:jc w:val="center"/>
        </w:trPr>
        <w:tc>
          <w:tcPr>
            <w:tcW w:w="1324" w:type="dxa"/>
          </w:tcPr>
          <w:p w14:paraId="2AC0C68E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08DFD9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3131</w:t>
            </w:r>
          </w:p>
        </w:tc>
        <w:tc>
          <w:tcPr>
            <w:tcW w:w="3748" w:type="dxa"/>
          </w:tcPr>
          <w:p w14:paraId="2246790D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nuclear cell differentiation</w:t>
            </w:r>
          </w:p>
        </w:tc>
        <w:tc>
          <w:tcPr>
            <w:tcW w:w="966" w:type="dxa"/>
          </w:tcPr>
          <w:p w14:paraId="049EB07B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5E-07</w:t>
            </w:r>
          </w:p>
        </w:tc>
        <w:tc>
          <w:tcPr>
            <w:tcW w:w="1127" w:type="dxa"/>
          </w:tcPr>
          <w:p w14:paraId="56E5207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AB4860" w:rsidRPr="004A6A91" w14:paraId="51875615" w14:textId="77777777" w:rsidTr="0052714D">
        <w:trPr>
          <w:jc w:val="center"/>
        </w:trPr>
        <w:tc>
          <w:tcPr>
            <w:tcW w:w="1324" w:type="dxa"/>
          </w:tcPr>
          <w:p w14:paraId="4E38152E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891752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3131</w:t>
            </w:r>
          </w:p>
        </w:tc>
        <w:tc>
          <w:tcPr>
            <w:tcW w:w="3748" w:type="dxa"/>
          </w:tcPr>
          <w:p w14:paraId="5F4750A6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lling of cells of other organism</w:t>
            </w:r>
          </w:p>
        </w:tc>
        <w:tc>
          <w:tcPr>
            <w:tcW w:w="966" w:type="dxa"/>
          </w:tcPr>
          <w:p w14:paraId="4DEDCC17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E-07</w:t>
            </w:r>
          </w:p>
        </w:tc>
        <w:tc>
          <w:tcPr>
            <w:tcW w:w="1127" w:type="dxa"/>
          </w:tcPr>
          <w:p w14:paraId="36BB7BC0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B4860" w:rsidRPr="004A6A91" w14:paraId="5AC830F4" w14:textId="77777777" w:rsidTr="0052714D">
        <w:trPr>
          <w:jc w:val="center"/>
        </w:trPr>
        <w:tc>
          <w:tcPr>
            <w:tcW w:w="1324" w:type="dxa"/>
          </w:tcPr>
          <w:p w14:paraId="4FFE3B9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477C10D3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41197F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42581</w:t>
                  </w:r>
                </w:p>
              </w:tc>
            </w:tr>
          </w:tbl>
          <w:p w14:paraId="7D9E59DF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3EEABD71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fic granule</w:t>
            </w:r>
          </w:p>
        </w:tc>
        <w:tc>
          <w:tcPr>
            <w:tcW w:w="966" w:type="dxa"/>
          </w:tcPr>
          <w:p w14:paraId="4E727496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E-21</w:t>
            </w:r>
          </w:p>
        </w:tc>
        <w:tc>
          <w:tcPr>
            <w:tcW w:w="1127" w:type="dxa"/>
          </w:tcPr>
          <w:p w14:paraId="17EF84D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AB4860" w:rsidRPr="004A6A91" w14:paraId="4A47F1B9" w14:textId="77777777" w:rsidTr="0052714D">
        <w:trPr>
          <w:jc w:val="center"/>
        </w:trPr>
        <w:tc>
          <w:tcPr>
            <w:tcW w:w="1324" w:type="dxa"/>
          </w:tcPr>
          <w:p w14:paraId="4D0ADC5A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044C3DB8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B44F20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35580</w:t>
                  </w:r>
                </w:p>
              </w:tc>
            </w:tr>
          </w:tbl>
          <w:p w14:paraId="7BE86D1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1EAD3258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fic granule lumen</w:t>
            </w:r>
          </w:p>
        </w:tc>
        <w:tc>
          <w:tcPr>
            <w:tcW w:w="966" w:type="dxa"/>
          </w:tcPr>
          <w:p w14:paraId="7571158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E-18</w:t>
            </w:r>
          </w:p>
        </w:tc>
        <w:tc>
          <w:tcPr>
            <w:tcW w:w="1127" w:type="dxa"/>
          </w:tcPr>
          <w:p w14:paraId="0E54121F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AB4860" w:rsidRPr="004A6A91" w14:paraId="0BD85CDB" w14:textId="77777777" w:rsidTr="0052714D">
        <w:trPr>
          <w:jc w:val="center"/>
        </w:trPr>
        <w:tc>
          <w:tcPr>
            <w:tcW w:w="1324" w:type="dxa"/>
          </w:tcPr>
          <w:p w14:paraId="4511247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441DF9D8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B0D667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34774</w:t>
                  </w:r>
                </w:p>
              </w:tc>
            </w:tr>
          </w:tbl>
          <w:p w14:paraId="4D06B7CC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15C5EF45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retory granule lumen</w:t>
            </w:r>
          </w:p>
        </w:tc>
        <w:tc>
          <w:tcPr>
            <w:tcW w:w="966" w:type="dxa"/>
          </w:tcPr>
          <w:p w14:paraId="6578DB9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8E-17</w:t>
            </w:r>
          </w:p>
        </w:tc>
        <w:tc>
          <w:tcPr>
            <w:tcW w:w="1127" w:type="dxa"/>
          </w:tcPr>
          <w:p w14:paraId="688D3287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AB4860" w:rsidRPr="004A6A91" w14:paraId="21D20FB1" w14:textId="77777777" w:rsidTr="0052714D">
        <w:trPr>
          <w:jc w:val="center"/>
        </w:trPr>
        <w:tc>
          <w:tcPr>
            <w:tcW w:w="1324" w:type="dxa"/>
          </w:tcPr>
          <w:p w14:paraId="066F020C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160A5720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AE3A95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60205</w:t>
                  </w:r>
                </w:p>
              </w:tc>
            </w:tr>
          </w:tbl>
          <w:p w14:paraId="25BD16CE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6220AECE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ic vesicle lumen</w:t>
            </w:r>
          </w:p>
        </w:tc>
        <w:tc>
          <w:tcPr>
            <w:tcW w:w="966" w:type="dxa"/>
          </w:tcPr>
          <w:p w14:paraId="1ADF0A1A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4E-17</w:t>
            </w:r>
          </w:p>
        </w:tc>
        <w:tc>
          <w:tcPr>
            <w:tcW w:w="1127" w:type="dxa"/>
          </w:tcPr>
          <w:p w14:paraId="7993452F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AB4860" w:rsidRPr="004A6A91" w14:paraId="36D2540A" w14:textId="77777777" w:rsidTr="0052714D">
        <w:trPr>
          <w:jc w:val="center"/>
        </w:trPr>
        <w:tc>
          <w:tcPr>
            <w:tcW w:w="1324" w:type="dxa"/>
          </w:tcPr>
          <w:p w14:paraId="12B0B745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0C1608D1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738DDD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31983</w:t>
                  </w:r>
                </w:p>
              </w:tc>
            </w:tr>
          </w:tbl>
          <w:p w14:paraId="445CEFE0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3C6B35D3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sicle lumen</w:t>
            </w:r>
          </w:p>
        </w:tc>
        <w:tc>
          <w:tcPr>
            <w:tcW w:w="966" w:type="dxa"/>
          </w:tcPr>
          <w:p w14:paraId="77FCA422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5E-17</w:t>
            </w:r>
          </w:p>
        </w:tc>
        <w:tc>
          <w:tcPr>
            <w:tcW w:w="1127" w:type="dxa"/>
          </w:tcPr>
          <w:p w14:paraId="3231AD4E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AB4860" w:rsidRPr="004A6A91" w14:paraId="221894C7" w14:textId="77777777" w:rsidTr="0052714D">
        <w:trPr>
          <w:jc w:val="center"/>
        </w:trPr>
        <w:tc>
          <w:tcPr>
            <w:tcW w:w="1324" w:type="dxa"/>
          </w:tcPr>
          <w:p w14:paraId="3DEEE125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05A40A86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40164C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70820</w:t>
                  </w:r>
                </w:p>
              </w:tc>
            </w:tr>
          </w:tbl>
          <w:p w14:paraId="013470E7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53DC0690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tiary granule</w:t>
            </w:r>
          </w:p>
        </w:tc>
        <w:tc>
          <w:tcPr>
            <w:tcW w:w="966" w:type="dxa"/>
          </w:tcPr>
          <w:p w14:paraId="3AF4A87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E-15</w:t>
            </w:r>
          </w:p>
        </w:tc>
        <w:tc>
          <w:tcPr>
            <w:tcW w:w="1127" w:type="dxa"/>
          </w:tcPr>
          <w:p w14:paraId="56EECC1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AB4860" w:rsidRPr="004A6A91" w14:paraId="53799FDF" w14:textId="77777777" w:rsidTr="0052714D">
        <w:trPr>
          <w:jc w:val="center"/>
        </w:trPr>
        <w:tc>
          <w:tcPr>
            <w:tcW w:w="1324" w:type="dxa"/>
          </w:tcPr>
          <w:p w14:paraId="24106AE4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75A2BD38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16314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1904724</w:t>
                  </w:r>
                </w:p>
              </w:tc>
            </w:tr>
          </w:tbl>
          <w:p w14:paraId="7F420E1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2422A4C7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tiary granule lumen</w:t>
            </w:r>
          </w:p>
        </w:tc>
        <w:tc>
          <w:tcPr>
            <w:tcW w:w="966" w:type="dxa"/>
          </w:tcPr>
          <w:p w14:paraId="601830D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9E-14</w:t>
            </w:r>
          </w:p>
        </w:tc>
        <w:tc>
          <w:tcPr>
            <w:tcW w:w="1127" w:type="dxa"/>
          </w:tcPr>
          <w:p w14:paraId="1B16C46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AB4860" w:rsidRPr="004A6A91" w14:paraId="39213470" w14:textId="77777777" w:rsidTr="0052714D">
        <w:trPr>
          <w:jc w:val="center"/>
        </w:trPr>
        <w:tc>
          <w:tcPr>
            <w:tcW w:w="1324" w:type="dxa"/>
          </w:tcPr>
          <w:p w14:paraId="7BF722E6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2A86FBA5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02B92E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101002</w:t>
                  </w:r>
                </w:p>
              </w:tc>
            </w:tr>
          </w:tbl>
          <w:p w14:paraId="1770ABEE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58808BC5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colin-1-rich granule</w:t>
            </w:r>
          </w:p>
        </w:tc>
        <w:tc>
          <w:tcPr>
            <w:tcW w:w="966" w:type="dxa"/>
          </w:tcPr>
          <w:p w14:paraId="567EFB40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E-07</w:t>
            </w:r>
          </w:p>
        </w:tc>
        <w:tc>
          <w:tcPr>
            <w:tcW w:w="1127" w:type="dxa"/>
          </w:tcPr>
          <w:p w14:paraId="6079BBA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B4860" w:rsidRPr="004A6A91" w14:paraId="70CC744A" w14:textId="77777777" w:rsidTr="0052714D">
        <w:trPr>
          <w:jc w:val="center"/>
        </w:trPr>
        <w:tc>
          <w:tcPr>
            <w:tcW w:w="1324" w:type="dxa"/>
          </w:tcPr>
          <w:p w14:paraId="49E571B2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p w14:paraId="02479EAC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766</w:t>
            </w:r>
          </w:p>
        </w:tc>
        <w:tc>
          <w:tcPr>
            <w:tcW w:w="3748" w:type="dxa"/>
          </w:tcPr>
          <w:p w14:paraId="109EDA45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lysosome</w:t>
            </w:r>
          </w:p>
        </w:tc>
        <w:tc>
          <w:tcPr>
            <w:tcW w:w="966" w:type="dxa"/>
          </w:tcPr>
          <w:p w14:paraId="39283BDF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8E-06</w:t>
            </w:r>
          </w:p>
        </w:tc>
        <w:tc>
          <w:tcPr>
            <w:tcW w:w="1127" w:type="dxa"/>
          </w:tcPr>
          <w:p w14:paraId="578DAA55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B4860" w:rsidRPr="004A6A91" w14:paraId="6DD769FE" w14:textId="77777777" w:rsidTr="0052714D">
        <w:trPr>
          <w:jc w:val="center"/>
        </w:trPr>
        <w:tc>
          <w:tcPr>
            <w:tcW w:w="1324" w:type="dxa"/>
          </w:tcPr>
          <w:p w14:paraId="6E962CEC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p w14:paraId="12464542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582</w:t>
            </w:r>
          </w:p>
        </w:tc>
        <w:tc>
          <w:tcPr>
            <w:tcW w:w="3748" w:type="dxa"/>
          </w:tcPr>
          <w:p w14:paraId="2CDBC1A1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urophil granule</w:t>
            </w:r>
          </w:p>
        </w:tc>
        <w:tc>
          <w:tcPr>
            <w:tcW w:w="966" w:type="dxa"/>
          </w:tcPr>
          <w:p w14:paraId="05A0105D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8E-06</w:t>
            </w:r>
          </w:p>
        </w:tc>
        <w:tc>
          <w:tcPr>
            <w:tcW w:w="1127" w:type="dxa"/>
          </w:tcPr>
          <w:p w14:paraId="68A06F36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B4860" w:rsidRPr="004A6A91" w14:paraId="0D255CC7" w14:textId="77777777" w:rsidTr="0052714D">
        <w:trPr>
          <w:jc w:val="center"/>
        </w:trPr>
        <w:tc>
          <w:tcPr>
            <w:tcW w:w="1324" w:type="dxa"/>
          </w:tcPr>
          <w:p w14:paraId="7C0A2D6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05A7CF6C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BE909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50786</w:t>
                  </w:r>
                </w:p>
              </w:tc>
            </w:tr>
          </w:tbl>
          <w:p w14:paraId="11CD0AD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0225EB8C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GE receptor binding</w:t>
            </w:r>
          </w:p>
        </w:tc>
        <w:tc>
          <w:tcPr>
            <w:tcW w:w="966" w:type="dxa"/>
          </w:tcPr>
          <w:p w14:paraId="03C9FCA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5</w:t>
            </w:r>
          </w:p>
        </w:tc>
        <w:tc>
          <w:tcPr>
            <w:tcW w:w="1127" w:type="dxa"/>
          </w:tcPr>
          <w:p w14:paraId="76ED6AC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B4860" w:rsidRPr="004A6A91" w14:paraId="6E5F406E" w14:textId="77777777" w:rsidTr="0052714D">
        <w:trPr>
          <w:jc w:val="center"/>
        </w:trPr>
        <w:tc>
          <w:tcPr>
            <w:tcW w:w="1324" w:type="dxa"/>
          </w:tcPr>
          <w:p w14:paraId="6D64ED6C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7F9BD3E3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F52BBD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48306</w:t>
                  </w:r>
                </w:p>
              </w:tc>
            </w:tr>
          </w:tbl>
          <w:p w14:paraId="181CB0B1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1FB32848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-dependent protein binding</w:t>
            </w:r>
          </w:p>
        </w:tc>
        <w:tc>
          <w:tcPr>
            <w:tcW w:w="966" w:type="dxa"/>
          </w:tcPr>
          <w:p w14:paraId="371D0B8D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7E-05</w:t>
            </w:r>
          </w:p>
        </w:tc>
        <w:tc>
          <w:tcPr>
            <w:tcW w:w="1127" w:type="dxa"/>
          </w:tcPr>
          <w:p w14:paraId="7050FF4E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B4860" w:rsidRPr="004A6A91" w14:paraId="5D3A8612" w14:textId="77777777" w:rsidTr="0052714D">
        <w:trPr>
          <w:jc w:val="center"/>
        </w:trPr>
        <w:tc>
          <w:tcPr>
            <w:tcW w:w="1324" w:type="dxa"/>
          </w:tcPr>
          <w:p w14:paraId="5737A7C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010AA977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C8C2F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38187</w:t>
                  </w:r>
                </w:p>
              </w:tc>
            </w:tr>
          </w:tbl>
          <w:p w14:paraId="1113EB2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44314ED3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tern recognition receptor activity</w:t>
            </w:r>
          </w:p>
        </w:tc>
        <w:tc>
          <w:tcPr>
            <w:tcW w:w="966" w:type="dxa"/>
          </w:tcPr>
          <w:p w14:paraId="32A9CC35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91</w:t>
            </w:r>
          </w:p>
        </w:tc>
        <w:tc>
          <w:tcPr>
            <w:tcW w:w="1127" w:type="dxa"/>
          </w:tcPr>
          <w:p w14:paraId="370BDD6E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B4860" w:rsidRPr="004A6A91" w14:paraId="266A6212" w14:textId="77777777" w:rsidTr="0052714D">
        <w:trPr>
          <w:jc w:val="center"/>
        </w:trPr>
        <w:tc>
          <w:tcPr>
            <w:tcW w:w="1324" w:type="dxa"/>
          </w:tcPr>
          <w:p w14:paraId="29365AD3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32FA1AB1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4714EA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02020</w:t>
                  </w:r>
                </w:p>
              </w:tc>
            </w:tr>
          </w:tbl>
          <w:p w14:paraId="3FDECF4B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61C345AA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ase binding</w:t>
            </w:r>
          </w:p>
        </w:tc>
        <w:tc>
          <w:tcPr>
            <w:tcW w:w="966" w:type="dxa"/>
          </w:tcPr>
          <w:p w14:paraId="1B54674C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87</w:t>
            </w:r>
          </w:p>
        </w:tc>
        <w:tc>
          <w:tcPr>
            <w:tcW w:w="1127" w:type="dxa"/>
          </w:tcPr>
          <w:p w14:paraId="100B8E9A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B4860" w:rsidRPr="004A6A91" w14:paraId="4AD12CAF" w14:textId="77777777" w:rsidTr="0052714D">
        <w:trPr>
          <w:jc w:val="center"/>
        </w:trPr>
        <w:tc>
          <w:tcPr>
            <w:tcW w:w="1324" w:type="dxa"/>
          </w:tcPr>
          <w:p w14:paraId="5A4101E3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tbl>
            <w:tblPr>
              <w:tblW w:w="1206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AB4860" w:rsidRPr="004A6A91" w14:paraId="0BBCDB49" w14:textId="77777777" w:rsidTr="0052714D">
              <w:trPr>
                <w:trHeight w:val="285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247E5" w14:textId="77777777" w:rsidR="00AB4860" w:rsidRPr="004A6A91" w:rsidRDefault="00AB4860" w:rsidP="0052714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4A6A9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O:0001530</w:t>
                  </w:r>
                </w:p>
              </w:tc>
            </w:tr>
          </w:tbl>
          <w:p w14:paraId="673530BF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8" w:type="dxa"/>
          </w:tcPr>
          <w:p w14:paraId="7E9BF62F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olysaccharide binding</w:t>
            </w:r>
          </w:p>
        </w:tc>
        <w:tc>
          <w:tcPr>
            <w:tcW w:w="966" w:type="dxa"/>
          </w:tcPr>
          <w:p w14:paraId="4040715E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95</w:t>
            </w:r>
          </w:p>
        </w:tc>
        <w:tc>
          <w:tcPr>
            <w:tcW w:w="1127" w:type="dxa"/>
          </w:tcPr>
          <w:p w14:paraId="034A0C94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B4860" w:rsidRPr="004A6A91" w14:paraId="6732C772" w14:textId="77777777" w:rsidTr="0052714D">
        <w:trPr>
          <w:jc w:val="center"/>
        </w:trPr>
        <w:tc>
          <w:tcPr>
            <w:tcW w:w="1324" w:type="dxa"/>
          </w:tcPr>
          <w:p w14:paraId="55AC01C7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42CD15B8" w14:textId="77777777" w:rsidR="00AB4860" w:rsidRPr="004A6A91" w:rsidRDefault="00AB4860" w:rsidP="00527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813</w:t>
            </w:r>
          </w:p>
        </w:tc>
        <w:tc>
          <w:tcPr>
            <w:tcW w:w="3748" w:type="dxa"/>
          </w:tcPr>
          <w:p w14:paraId="50C7194C" w14:textId="77777777" w:rsidR="00AB4860" w:rsidRPr="004A6A91" w:rsidRDefault="00AB4860" w:rsidP="005271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lase activity, acting on carbon-nitrogen bonds, in linear</w:t>
            </w:r>
            <w:r w:rsidRPr="004A6A9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dines</w:t>
            </w:r>
          </w:p>
        </w:tc>
        <w:tc>
          <w:tcPr>
            <w:tcW w:w="966" w:type="dxa"/>
          </w:tcPr>
          <w:p w14:paraId="01225034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25</w:t>
            </w:r>
          </w:p>
        </w:tc>
        <w:tc>
          <w:tcPr>
            <w:tcW w:w="1127" w:type="dxa"/>
          </w:tcPr>
          <w:p w14:paraId="1C6B9B55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B4860" w:rsidRPr="004A6A91" w14:paraId="3C502B02" w14:textId="77777777" w:rsidTr="0052714D">
        <w:trPr>
          <w:jc w:val="center"/>
        </w:trPr>
        <w:tc>
          <w:tcPr>
            <w:tcW w:w="1324" w:type="dxa"/>
          </w:tcPr>
          <w:p w14:paraId="221A5544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6745E2A0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715</w:t>
            </w:r>
          </w:p>
        </w:tc>
        <w:tc>
          <w:tcPr>
            <w:tcW w:w="3748" w:type="dxa"/>
          </w:tcPr>
          <w:p w14:paraId="7F13F48E" w14:textId="77777777" w:rsidR="00AB4860" w:rsidRPr="004A6A91" w:rsidRDefault="00AB4860" w:rsidP="005271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membrane spanning protein tyrosine</w:t>
            </w:r>
            <w:r w:rsidRPr="004A6A9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nase activity</w:t>
            </w:r>
          </w:p>
        </w:tc>
        <w:tc>
          <w:tcPr>
            <w:tcW w:w="966" w:type="dxa"/>
          </w:tcPr>
          <w:p w14:paraId="3B99E306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82</w:t>
            </w:r>
          </w:p>
        </w:tc>
        <w:tc>
          <w:tcPr>
            <w:tcW w:w="1127" w:type="dxa"/>
          </w:tcPr>
          <w:p w14:paraId="19A72557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B4860" w:rsidRPr="004A6A91" w14:paraId="2BAED1F7" w14:textId="77777777" w:rsidTr="0052714D">
        <w:trPr>
          <w:jc w:val="center"/>
        </w:trPr>
        <w:tc>
          <w:tcPr>
            <w:tcW w:w="1324" w:type="dxa"/>
          </w:tcPr>
          <w:p w14:paraId="6A8ED29A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043246D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5325</w:t>
            </w:r>
          </w:p>
        </w:tc>
        <w:tc>
          <w:tcPr>
            <w:tcW w:w="3748" w:type="dxa"/>
          </w:tcPr>
          <w:p w14:paraId="17D4B1B3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ll-like receptor binding</w:t>
            </w:r>
          </w:p>
        </w:tc>
        <w:tc>
          <w:tcPr>
            <w:tcW w:w="966" w:type="dxa"/>
          </w:tcPr>
          <w:p w14:paraId="55B1E2B6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85</w:t>
            </w:r>
          </w:p>
        </w:tc>
        <w:tc>
          <w:tcPr>
            <w:tcW w:w="1127" w:type="dxa"/>
          </w:tcPr>
          <w:p w14:paraId="24535349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B4860" w:rsidRPr="004A6A91" w14:paraId="5C7179EB" w14:textId="77777777" w:rsidTr="0052714D">
        <w:trPr>
          <w:jc w:val="center"/>
        </w:trPr>
        <w:tc>
          <w:tcPr>
            <w:tcW w:w="1324" w:type="dxa"/>
          </w:tcPr>
          <w:p w14:paraId="6CB9BE47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2CC5A9EC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406</w:t>
            </w:r>
          </w:p>
        </w:tc>
        <w:tc>
          <w:tcPr>
            <w:tcW w:w="3748" w:type="dxa"/>
          </w:tcPr>
          <w:p w14:paraId="36148D97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xylic acid binding</w:t>
            </w:r>
          </w:p>
        </w:tc>
        <w:tc>
          <w:tcPr>
            <w:tcW w:w="966" w:type="dxa"/>
          </w:tcPr>
          <w:p w14:paraId="4D889EF0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16</w:t>
            </w:r>
          </w:p>
        </w:tc>
        <w:tc>
          <w:tcPr>
            <w:tcW w:w="1127" w:type="dxa"/>
          </w:tcPr>
          <w:p w14:paraId="0D46492A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B4860" w:rsidRPr="004A6A91" w14:paraId="32FF515F" w14:textId="77777777" w:rsidTr="0052714D">
        <w:trPr>
          <w:jc w:val="center"/>
        </w:trPr>
        <w:tc>
          <w:tcPr>
            <w:tcW w:w="1324" w:type="dxa"/>
            <w:tcBorders>
              <w:bottom w:val="single" w:sz="4" w:space="0" w:color="auto"/>
            </w:tcBorders>
          </w:tcPr>
          <w:p w14:paraId="085F05EA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7297CE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6041</w:t>
            </w:r>
          </w:p>
        </w:tc>
        <w:tc>
          <w:tcPr>
            <w:tcW w:w="3748" w:type="dxa"/>
            <w:tcBorders>
              <w:bottom w:val="single" w:sz="4" w:space="0" w:color="auto"/>
            </w:tcBorders>
          </w:tcPr>
          <w:p w14:paraId="0736A3B7" w14:textId="77777777" w:rsidR="00AB4860" w:rsidRPr="004A6A91" w:rsidRDefault="00AB4860" w:rsidP="0052714D">
            <w:pPr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-chain fatty acid binding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563349D8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16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8A4BD50" w14:textId="77777777" w:rsidR="00AB4860" w:rsidRPr="004A6A91" w:rsidRDefault="00AB4860" w:rsidP="0052714D">
            <w:pPr>
              <w:jc w:val="center"/>
              <w:rPr>
                <w:sz w:val="20"/>
                <w:szCs w:val="20"/>
              </w:rPr>
            </w:pPr>
            <w:r w:rsidRPr="004A6A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14:paraId="07E182E8" w14:textId="77777777" w:rsidR="00AB4860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14:paraId="7167A624" w14:textId="3EDF01DF" w:rsidR="00AB4860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>Table</w:t>
      </w:r>
      <w:r w:rsidRPr="004A6A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2. 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athway enrichment analysis of DEGs among COVID</w:t>
      </w:r>
      <w:r w:rsidR="00E472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9 and IPF</w:t>
      </w:r>
    </w:p>
    <w:tbl>
      <w:tblPr>
        <w:tblStyle w:val="a7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4077"/>
        <w:gridCol w:w="966"/>
        <w:gridCol w:w="1326"/>
      </w:tblGrid>
      <w:tr w:rsidR="00AB4860" w:rsidRPr="00E75202" w14:paraId="4223CB50" w14:textId="77777777" w:rsidTr="0052714D"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14:paraId="305DA532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973B38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C794D5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22A57FC7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Count</w:t>
            </w:r>
          </w:p>
        </w:tc>
      </w:tr>
      <w:tr w:rsidR="00AB4860" w:rsidRPr="00E75202" w14:paraId="733A350E" w14:textId="77777777" w:rsidTr="0052714D">
        <w:tc>
          <w:tcPr>
            <w:tcW w:w="2278" w:type="dxa"/>
            <w:tcBorders>
              <w:top w:val="single" w:sz="4" w:space="0" w:color="auto"/>
            </w:tcBorders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70353025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3B839E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4380</w:t>
                  </w:r>
                </w:p>
              </w:tc>
            </w:tr>
          </w:tbl>
          <w:p w14:paraId="4384DD13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21EF74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teoclast differenti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C0EE8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E-06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E04A4FC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B4860" w:rsidRPr="00E75202" w14:paraId="75DA23AA" w14:textId="77777777" w:rsidTr="0052714D">
        <w:tc>
          <w:tcPr>
            <w:tcW w:w="2278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2852AF53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24E4D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4657</w:t>
                  </w:r>
                </w:p>
              </w:tc>
            </w:tr>
          </w:tbl>
          <w:p w14:paraId="071CC458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5A5187E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17 signaling pathway</w:t>
            </w:r>
          </w:p>
        </w:tc>
        <w:tc>
          <w:tcPr>
            <w:tcW w:w="0" w:type="auto"/>
          </w:tcPr>
          <w:p w14:paraId="59A98046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E-06</w:t>
            </w:r>
          </w:p>
        </w:tc>
        <w:tc>
          <w:tcPr>
            <w:tcW w:w="1326" w:type="dxa"/>
          </w:tcPr>
          <w:p w14:paraId="56AAE9DA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B4860" w:rsidRPr="00E75202" w14:paraId="2985FF54" w14:textId="77777777" w:rsidTr="0052714D">
        <w:tc>
          <w:tcPr>
            <w:tcW w:w="2278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5B7E0A4F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9717EF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4660</w:t>
                  </w:r>
                </w:p>
              </w:tc>
            </w:tr>
          </w:tbl>
          <w:p w14:paraId="0D5E546A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D92692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cell receptor signaling pathway</w:t>
            </w:r>
          </w:p>
        </w:tc>
        <w:tc>
          <w:tcPr>
            <w:tcW w:w="0" w:type="auto"/>
          </w:tcPr>
          <w:p w14:paraId="03A9947F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0E-06</w:t>
            </w:r>
          </w:p>
        </w:tc>
        <w:tc>
          <w:tcPr>
            <w:tcW w:w="1326" w:type="dxa"/>
          </w:tcPr>
          <w:p w14:paraId="1BB27D84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B4860" w:rsidRPr="00E75202" w14:paraId="5F04AD6C" w14:textId="77777777" w:rsidTr="0052714D">
        <w:tc>
          <w:tcPr>
            <w:tcW w:w="2278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026A9BFE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A11335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5235</w:t>
                  </w:r>
                </w:p>
              </w:tc>
            </w:tr>
          </w:tbl>
          <w:p w14:paraId="4EEF1A8B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DA13F9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-L1 expression and PD-1 checkpoint pathway</w:t>
            </w:r>
          </w:p>
          <w:p w14:paraId="5A3D2141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cancer</w:t>
            </w:r>
          </w:p>
        </w:tc>
        <w:tc>
          <w:tcPr>
            <w:tcW w:w="0" w:type="auto"/>
          </w:tcPr>
          <w:p w14:paraId="7631A6BB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E-05</w:t>
            </w:r>
          </w:p>
        </w:tc>
        <w:tc>
          <w:tcPr>
            <w:tcW w:w="1326" w:type="dxa"/>
          </w:tcPr>
          <w:p w14:paraId="69D65841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B4860" w:rsidRPr="00E75202" w14:paraId="2418AEE8" w14:textId="77777777" w:rsidTr="0052714D">
        <w:tc>
          <w:tcPr>
            <w:tcW w:w="2278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67E34737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7DF315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4659</w:t>
                  </w:r>
                </w:p>
              </w:tc>
            </w:tr>
          </w:tbl>
          <w:p w14:paraId="152FF9FA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959BFF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17 cell differentiation</w:t>
            </w:r>
          </w:p>
        </w:tc>
        <w:tc>
          <w:tcPr>
            <w:tcW w:w="0" w:type="auto"/>
          </w:tcPr>
          <w:p w14:paraId="428E7DF9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4E-05</w:t>
            </w:r>
          </w:p>
        </w:tc>
        <w:tc>
          <w:tcPr>
            <w:tcW w:w="1326" w:type="dxa"/>
          </w:tcPr>
          <w:p w14:paraId="6F838881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B4860" w:rsidRPr="00E75202" w14:paraId="30FC5E9C" w14:textId="77777777" w:rsidTr="0052714D">
        <w:tc>
          <w:tcPr>
            <w:tcW w:w="2278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6B8F1EA0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ABF70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4658</w:t>
                  </w:r>
                </w:p>
              </w:tc>
            </w:tr>
          </w:tbl>
          <w:p w14:paraId="6C96D263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122050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1 and Th2 cell differentiation</w:t>
            </w:r>
          </w:p>
        </w:tc>
        <w:tc>
          <w:tcPr>
            <w:tcW w:w="0" w:type="auto"/>
          </w:tcPr>
          <w:p w14:paraId="5F6EA31C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08</w:t>
            </w:r>
          </w:p>
        </w:tc>
        <w:tc>
          <w:tcPr>
            <w:tcW w:w="1326" w:type="dxa"/>
          </w:tcPr>
          <w:p w14:paraId="3274415D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B4860" w:rsidRPr="00E75202" w14:paraId="52C2B1C2" w14:textId="77777777" w:rsidTr="0052714D">
        <w:tc>
          <w:tcPr>
            <w:tcW w:w="2278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3DB6FE33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647A2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4625</w:t>
                  </w:r>
                </w:p>
              </w:tc>
            </w:tr>
          </w:tbl>
          <w:p w14:paraId="3042B708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7472D8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type lectin receptor signaling pathway</w:t>
            </w:r>
          </w:p>
        </w:tc>
        <w:tc>
          <w:tcPr>
            <w:tcW w:w="0" w:type="auto"/>
          </w:tcPr>
          <w:p w14:paraId="30668024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44</w:t>
            </w:r>
          </w:p>
        </w:tc>
        <w:tc>
          <w:tcPr>
            <w:tcW w:w="1326" w:type="dxa"/>
          </w:tcPr>
          <w:p w14:paraId="674EBD57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B4860" w:rsidRPr="00E75202" w14:paraId="219A4EC3" w14:textId="77777777" w:rsidTr="0052714D">
        <w:tc>
          <w:tcPr>
            <w:tcW w:w="2278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7A4CF9EE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2A42AF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4668</w:t>
                  </w:r>
                </w:p>
              </w:tc>
            </w:tr>
          </w:tbl>
          <w:p w14:paraId="761D0ECD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3CDCBAD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 signaling pathway</w:t>
            </w:r>
          </w:p>
        </w:tc>
        <w:tc>
          <w:tcPr>
            <w:tcW w:w="0" w:type="auto"/>
          </w:tcPr>
          <w:p w14:paraId="190B99C5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63</w:t>
            </w:r>
          </w:p>
        </w:tc>
        <w:tc>
          <w:tcPr>
            <w:tcW w:w="1326" w:type="dxa"/>
          </w:tcPr>
          <w:p w14:paraId="6D16DFF3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B4860" w:rsidRPr="00E75202" w14:paraId="77DDEB2D" w14:textId="77777777" w:rsidTr="0052714D">
        <w:tc>
          <w:tcPr>
            <w:tcW w:w="2278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33EA9A26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CC4E74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4662</w:t>
                  </w:r>
                </w:p>
              </w:tc>
            </w:tr>
          </w:tbl>
          <w:p w14:paraId="4A286DC2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79009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 cell receptor signaling pathway</w:t>
            </w:r>
          </w:p>
        </w:tc>
        <w:tc>
          <w:tcPr>
            <w:tcW w:w="0" w:type="auto"/>
          </w:tcPr>
          <w:p w14:paraId="192D539B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21</w:t>
            </w:r>
          </w:p>
        </w:tc>
        <w:tc>
          <w:tcPr>
            <w:tcW w:w="1326" w:type="dxa"/>
          </w:tcPr>
          <w:p w14:paraId="7AED2CD5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B4860" w:rsidRPr="00E75202" w14:paraId="15CD00E4" w14:textId="77777777" w:rsidTr="0052714D">
        <w:tc>
          <w:tcPr>
            <w:tcW w:w="2278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256A1C90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940AAC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5418</w:t>
                  </w:r>
                </w:p>
              </w:tc>
            </w:tr>
          </w:tbl>
          <w:p w14:paraId="72D67D00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866E26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id shear stress and atherosclerosis</w:t>
            </w:r>
          </w:p>
        </w:tc>
        <w:tc>
          <w:tcPr>
            <w:tcW w:w="0" w:type="auto"/>
          </w:tcPr>
          <w:p w14:paraId="253C791B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03</w:t>
            </w:r>
          </w:p>
        </w:tc>
        <w:tc>
          <w:tcPr>
            <w:tcW w:w="1326" w:type="dxa"/>
          </w:tcPr>
          <w:p w14:paraId="1BFEB75C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B4860" w:rsidRPr="00E75202" w14:paraId="633D4349" w14:textId="77777777" w:rsidTr="0052714D">
        <w:tc>
          <w:tcPr>
            <w:tcW w:w="2278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6A63A156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A7F4B4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5215</w:t>
                  </w:r>
                </w:p>
              </w:tc>
            </w:tr>
          </w:tbl>
          <w:p w14:paraId="0B315B81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900F9E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0" w:type="auto"/>
          </w:tcPr>
          <w:p w14:paraId="54B42399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542</w:t>
            </w:r>
          </w:p>
        </w:tc>
        <w:tc>
          <w:tcPr>
            <w:tcW w:w="1326" w:type="dxa"/>
          </w:tcPr>
          <w:p w14:paraId="1DC68085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B4860" w:rsidRPr="00E75202" w14:paraId="5443688E" w14:textId="77777777" w:rsidTr="0052714D">
        <w:tc>
          <w:tcPr>
            <w:tcW w:w="2278" w:type="dxa"/>
            <w:tcBorders>
              <w:bottom w:val="single" w:sz="4" w:space="0" w:color="auto"/>
            </w:tcBorders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AB4860" w:rsidRPr="00E75202" w14:paraId="1D2ED964" w14:textId="77777777" w:rsidTr="0052714D">
              <w:trPr>
                <w:trHeight w:val="28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B209C" w14:textId="77777777" w:rsidR="00AB4860" w:rsidRPr="00E75202" w:rsidRDefault="00AB4860" w:rsidP="0052714D">
                  <w:pPr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7520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a05142</w:t>
                  </w:r>
                </w:p>
              </w:tc>
            </w:tr>
          </w:tbl>
          <w:p w14:paraId="29568734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8DA05E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gas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E251F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242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43F2CA30" w14:textId="77777777" w:rsidR="00AB4860" w:rsidRPr="00E75202" w:rsidRDefault="00AB4860" w:rsidP="005271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 w14:paraId="390EF69D" w14:textId="77777777" w:rsidR="00AB4860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14:paraId="0E17B583" w14:textId="759DCDC1" w:rsidR="00AB4860" w:rsidRDefault="00AB4860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>Table</w:t>
      </w:r>
      <w:r w:rsidRPr="004A6A9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3. 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ist of the recommended drugs for COVID</w:t>
      </w:r>
      <w:r w:rsidR="00E4724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</w:t>
      </w:r>
      <w:r w:rsidRPr="00B50A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9</w:t>
      </w:r>
    </w:p>
    <w:tbl>
      <w:tblPr>
        <w:tblStyle w:val="a7"/>
        <w:tblW w:w="100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5"/>
        <w:gridCol w:w="1062"/>
        <w:gridCol w:w="1560"/>
        <w:gridCol w:w="3969"/>
      </w:tblGrid>
      <w:tr w:rsidR="00AB4860" w:rsidRPr="00E75202" w14:paraId="1BD57F14" w14:textId="77777777" w:rsidTr="0052714D">
        <w:trPr>
          <w:jc w:val="center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</w:tcPr>
          <w:p w14:paraId="3E9B1937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5F23166A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1FCCA1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bined Scor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EFA1A73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AB4860" w:rsidRPr="00E75202" w14:paraId="7F827EAE" w14:textId="77777777" w:rsidTr="0052714D">
        <w:trPr>
          <w:jc w:val="center"/>
        </w:trPr>
        <w:tc>
          <w:tcPr>
            <w:tcW w:w="3475" w:type="dxa"/>
            <w:tcBorders>
              <w:top w:val="single" w:sz="4" w:space="0" w:color="auto"/>
            </w:tcBorders>
          </w:tcPr>
          <w:p w14:paraId="6878D8D0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ol CTD 00007305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F228664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A8A9A92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.847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258B0C6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A2;ALPL;MPO</w:t>
            </w:r>
          </w:p>
        </w:tc>
      </w:tr>
      <w:tr w:rsidR="00AB4860" w:rsidRPr="00E75202" w14:paraId="735B1273" w14:textId="77777777" w:rsidTr="0052714D">
        <w:trPr>
          <w:jc w:val="center"/>
        </w:trPr>
        <w:tc>
          <w:tcPr>
            <w:tcW w:w="3475" w:type="dxa"/>
          </w:tcPr>
          <w:p w14:paraId="4C42E8D9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chostatin A HL60 DOWN</w:t>
            </w:r>
          </w:p>
        </w:tc>
        <w:tc>
          <w:tcPr>
            <w:tcW w:w="1062" w:type="dxa"/>
          </w:tcPr>
          <w:p w14:paraId="3DEBAE9D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4</w:t>
            </w:r>
          </w:p>
        </w:tc>
        <w:tc>
          <w:tcPr>
            <w:tcW w:w="1560" w:type="dxa"/>
          </w:tcPr>
          <w:p w14:paraId="15969873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2771</w:t>
            </w:r>
          </w:p>
        </w:tc>
        <w:tc>
          <w:tcPr>
            <w:tcW w:w="3969" w:type="dxa"/>
          </w:tcPr>
          <w:p w14:paraId="4D633E55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A2;IL1R2;GPR183;CLEC5A;SLC2A5</w:t>
            </w:r>
          </w:p>
        </w:tc>
      </w:tr>
      <w:tr w:rsidR="00AB4860" w:rsidRPr="00E75202" w14:paraId="136F2D5F" w14:textId="77777777" w:rsidTr="0052714D">
        <w:trPr>
          <w:jc w:val="center"/>
        </w:trPr>
        <w:tc>
          <w:tcPr>
            <w:tcW w:w="3475" w:type="dxa"/>
          </w:tcPr>
          <w:p w14:paraId="07DFC23D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imazole BOSS</w:t>
            </w:r>
          </w:p>
        </w:tc>
        <w:tc>
          <w:tcPr>
            <w:tcW w:w="1062" w:type="dxa"/>
          </w:tcPr>
          <w:p w14:paraId="2E2B4666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E-04</w:t>
            </w:r>
          </w:p>
        </w:tc>
        <w:tc>
          <w:tcPr>
            <w:tcW w:w="1560" w:type="dxa"/>
          </w:tcPr>
          <w:p w14:paraId="4D387F49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3.478</w:t>
            </w:r>
          </w:p>
        </w:tc>
        <w:tc>
          <w:tcPr>
            <w:tcW w:w="3969" w:type="dxa"/>
          </w:tcPr>
          <w:p w14:paraId="0B77F142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H;MPO</w:t>
            </w:r>
          </w:p>
        </w:tc>
      </w:tr>
      <w:tr w:rsidR="00AB4860" w:rsidRPr="00E75202" w14:paraId="5C66FE43" w14:textId="77777777" w:rsidTr="0052714D">
        <w:trPr>
          <w:jc w:val="center"/>
        </w:trPr>
        <w:tc>
          <w:tcPr>
            <w:tcW w:w="3475" w:type="dxa"/>
          </w:tcPr>
          <w:p w14:paraId="2B2C586D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orinostat HL60 DOWN</w:t>
            </w:r>
          </w:p>
        </w:tc>
        <w:tc>
          <w:tcPr>
            <w:tcW w:w="1062" w:type="dxa"/>
          </w:tcPr>
          <w:p w14:paraId="5F4908F0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E-04</w:t>
            </w:r>
          </w:p>
        </w:tc>
        <w:tc>
          <w:tcPr>
            <w:tcW w:w="1560" w:type="dxa"/>
          </w:tcPr>
          <w:p w14:paraId="0FE8DA00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8538</w:t>
            </w:r>
          </w:p>
        </w:tc>
        <w:tc>
          <w:tcPr>
            <w:tcW w:w="3969" w:type="dxa"/>
          </w:tcPr>
          <w:p w14:paraId="72FFDA4F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A2;IL1R2;GPR183;CLEC5A;SLC2A5</w:t>
            </w:r>
          </w:p>
        </w:tc>
      </w:tr>
      <w:tr w:rsidR="00AB4860" w:rsidRPr="00E75202" w14:paraId="25357163" w14:textId="77777777" w:rsidTr="0052714D">
        <w:trPr>
          <w:jc w:val="center"/>
        </w:trPr>
        <w:tc>
          <w:tcPr>
            <w:tcW w:w="3475" w:type="dxa"/>
          </w:tcPr>
          <w:p w14:paraId="76352A07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 azide CTD 00007311</w:t>
            </w:r>
          </w:p>
        </w:tc>
        <w:tc>
          <w:tcPr>
            <w:tcW w:w="1062" w:type="dxa"/>
          </w:tcPr>
          <w:p w14:paraId="709A38A4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E-04</w:t>
            </w:r>
          </w:p>
        </w:tc>
        <w:tc>
          <w:tcPr>
            <w:tcW w:w="1560" w:type="dxa"/>
          </w:tcPr>
          <w:p w14:paraId="677BCD35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5.4998</w:t>
            </w:r>
          </w:p>
        </w:tc>
        <w:tc>
          <w:tcPr>
            <w:tcW w:w="3969" w:type="dxa"/>
          </w:tcPr>
          <w:p w14:paraId="137C5E2C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A2;MPO</w:t>
            </w:r>
          </w:p>
        </w:tc>
      </w:tr>
      <w:tr w:rsidR="00AB4860" w:rsidRPr="00E75202" w14:paraId="5AF66457" w14:textId="77777777" w:rsidTr="0052714D">
        <w:trPr>
          <w:jc w:val="center"/>
        </w:trPr>
        <w:tc>
          <w:tcPr>
            <w:tcW w:w="3475" w:type="dxa"/>
          </w:tcPr>
          <w:p w14:paraId="0E4BADAC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zene CTD 00005481</w:t>
            </w:r>
          </w:p>
        </w:tc>
        <w:tc>
          <w:tcPr>
            <w:tcW w:w="1062" w:type="dxa"/>
          </w:tcPr>
          <w:p w14:paraId="085256A3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6E-04</w:t>
            </w:r>
          </w:p>
        </w:tc>
        <w:tc>
          <w:tcPr>
            <w:tcW w:w="1560" w:type="dxa"/>
          </w:tcPr>
          <w:p w14:paraId="59D252B3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37761</w:t>
            </w:r>
          </w:p>
        </w:tc>
        <w:tc>
          <w:tcPr>
            <w:tcW w:w="3969" w:type="dxa"/>
          </w:tcPr>
          <w:p w14:paraId="74BB92A9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R2;SPOCK2;CLEC5A;MCEMP1;MPO</w:t>
            </w:r>
          </w:p>
        </w:tc>
      </w:tr>
      <w:tr w:rsidR="00AB4860" w:rsidRPr="00E75202" w14:paraId="71BF54BF" w14:textId="77777777" w:rsidTr="0052714D">
        <w:trPr>
          <w:jc w:val="center"/>
        </w:trPr>
        <w:tc>
          <w:tcPr>
            <w:tcW w:w="3475" w:type="dxa"/>
          </w:tcPr>
          <w:p w14:paraId="39743CB1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avirin HL60 UP</w:t>
            </w:r>
          </w:p>
        </w:tc>
        <w:tc>
          <w:tcPr>
            <w:tcW w:w="1062" w:type="dxa"/>
          </w:tcPr>
          <w:p w14:paraId="3B491909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E-04</w:t>
            </w:r>
          </w:p>
        </w:tc>
        <w:tc>
          <w:tcPr>
            <w:tcW w:w="1560" w:type="dxa"/>
          </w:tcPr>
          <w:p w14:paraId="7E5233B9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6.7588</w:t>
            </w:r>
          </w:p>
        </w:tc>
        <w:tc>
          <w:tcPr>
            <w:tcW w:w="3969" w:type="dxa"/>
          </w:tcPr>
          <w:p w14:paraId="32974F06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R2;CLTCL1</w:t>
            </w:r>
          </w:p>
        </w:tc>
      </w:tr>
      <w:tr w:rsidR="00AB4860" w:rsidRPr="00E75202" w14:paraId="7BAE26E9" w14:textId="77777777" w:rsidTr="0052714D">
        <w:trPr>
          <w:jc w:val="center"/>
        </w:trPr>
        <w:tc>
          <w:tcPr>
            <w:tcW w:w="3475" w:type="dxa"/>
          </w:tcPr>
          <w:p w14:paraId="54230CBC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ine BOSS</w:t>
            </w:r>
          </w:p>
        </w:tc>
        <w:tc>
          <w:tcPr>
            <w:tcW w:w="1062" w:type="dxa"/>
          </w:tcPr>
          <w:p w14:paraId="5FAC711F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E-04</w:t>
            </w:r>
          </w:p>
        </w:tc>
        <w:tc>
          <w:tcPr>
            <w:tcW w:w="1560" w:type="dxa"/>
          </w:tcPr>
          <w:p w14:paraId="757C9085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6.7588</w:t>
            </w:r>
          </w:p>
        </w:tc>
        <w:tc>
          <w:tcPr>
            <w:tcW w:w="3969" w:type="dxa"/>
          </w:tcPr>
          <w:p w14:paraId="46C12B7D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H;MPO</w:t>
            </w:r>
          </w:p>
        </w:tc>
      </w:tr>
      <w:tr w:rsidR="00AB4860" w:rsidRPr="00E75202" w14:paraId="3866CEE9" w14:textId="77777777" w:rsidTr="0052714D">
        <w:trPr>
          <w:jc w:val="center"/>
        </w:trPr>
        <w:tc>
          <w:tcPr>
            <w:tcW w:w="3475" w:type="dxa"/>
          </w:tcPr>
          <w:p w14:paraId="6317A3F1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TANIUM DIOXIDE CT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00489</w:t>
            </w:r>
          </w:p>
        </w:tc>
        <w:tc>
          <w:tcPr>
            <w:tcW w:w="1062" w:type="dxa"/>
          </w:tcPr>
          <w:p w14:paraId="1CF93297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9E-04</w:t>
            </w:r>
          </w:p>
        </w:tc>
        <w:tc>
          <w:tcPr>
            <w:tcW w:w="1560" w:type="dxa"/>
          </w:tcPr>
          <w:p w14:paraId="1F167CC3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.5984</w:t>
            </w:r>
          </w:p>
        </w:tc>
        <w:tc>
          <w:tcPr>
            <w:tcW w:w="3969" w:type="dxa"/>
          </w:tcPr>
          <w:p w14:paraId="3CBCF744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L;NLRC4;MPO</w:t>
            </w:r>
          </w:p>
        </w:tc>
      </w:tr>
      <w:tr w:rsidR="00AB4860" w:rsidRPr="00E75202" w14:paraId="76FE75DC" w14:textId="77777777" w:rsidTr="0052714D">
        <w:trPr>
          <w:jc w:val="center"/>
        </w:trPr>
        <w:tc>
          <w:tcPr>
            <w:tcW w:w="3475" w:type="dxa"/>
            <w:tcBorders>
              <w:bottom w:val="single" w:sz="4" w:space="0" w:color="auto"/>
            </w:tcBorders>
          </w:tcPr>
          <w:p w14:paraId="5B1C8700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 216763 TTD 00010836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073FA57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E-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C57D8AA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1.8142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11FAB61" w14:textId="77777777" w:rsidR="00AB4860" w:rsidRPr="00E75202" w:rsidRDefault="00AB4860" w:rsidP="0052714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2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A2;GPR183</w:t>
            </w:r>
          </w:p>
        </w:tc>
      </w:tr>
    </w:tbl>
    <w:p w14:paraId="6BAF03C3" w14:textId="036B1A00" w:rsidR="00E5291A" w:rsidRPr="00AB4860" w:rsidRDefault="00E5291A" w:rsidP="00AB486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sectPr w:rsidR="00E5291A" w:rsidRPr="00AB4860" w:rsidSect="00AB4860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2D7C0" w14:textId="77777777" w:rsidR="00E911C0" w:rsidRDefault="00E911C0" w:rsidP="00AB4860">
      <w:r>
        <w:separator/>
      </w:r>
    </w:p>
  </w:endnote>
  <w:endnote w:type="continuationSeparator" w:id="0">
    <w:p w14:paraId="1AC8FF3E" w14:textId="77777777" w:rsidR="00E911C0" w:rsidRDefault="00E911C0" w:rsidP="00AB4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7048022"/>
      <w:docPartObj>
        <w:docPartGallery w:val="Page Numbers (Bottom of Page)"/>
        <w:docPartUnique/>
      </w:docPartObj>
    </w:sdtPr>
    <w:sdtContent>
      <w:p w14:paraId="73B0A689" w14:textId="0B45BC39" w:rsidR="00AB4860" w:rsidRDefault="00AB486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ECCE9B6" w14:textId="77777777" w:rsidR="00AB4860" w:rsidRDefault="00AB486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41A55" w14:textId="77777777" w:rsidR="00E911C0" w:rsidRDefault="00E911C0" w:rsidP="00AB4860">
      <w:r>
        <w:separator/>
      </w:r>
    </w:p>
  </w:footnote>
  <w:footnote w:type="continuationSeparator" w:id="0">
    <w:p w14:paraId="5371AAC7" w14:textId="77777777" w:rsidR="00E911C0" w:rsidRDefault="00E911C0" w:rsidP="00AB4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B67"/>
    <w:rsid w:val="00090CD7"/>
    <w:rsid w:val="000D5B23"/>
    <w:rsid w:val="000F017D"/>
    <w:rsid w:val="002F3B67"/>
    <w:rsid w:val="00522D13"/>
    <w:rsid w:val="007C75DD"/>
    <w:rsid w:val="00954D66"/>
    <w:rsid w:val="0096369E"/>
    <w:rsid w:val="009A6619"/>
    <w:rsid w:val="00AB4860"/>
    <w:rsid w:val="00BE576D"/>
    <w:rsid w:val="00E47247"/>
    <w:rsid w:val="00E5291A"/>
    <w:rsid w:val="00E9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AF226"/>
  <w15:chartTrackingRefBased/>
  <w15:docId w15:val="{DF6E145E-41E4-4CA2-9170-3E52F86CC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8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8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860"/>
    <w:rPr>
      <w:sz w:val="18"/>
      <w:szCs w:val="18"/>
    </w:rPr>
  </w:style>
  <w:style w:type="table" w:styleId="a7">
    <w:name w:val="Table Grid"/>
    <w:basedOn w:val="a1"/>
    <w:uiPriority w:val="39"/>
    <w:rsid w:val="00AB4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AB4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34307</dc:creator>
  <cp:keywords/>
  <dc:description/>
  <cp:lastModifiedBy>ivy S</cp:lastModifiedBy>
  <cp:revision>2</cp:revision>
  <dcterms:created xsi:type="dcterms:W3CDTF">2023-09-14T08:46:00Z</dcterms:created>
  <dcterms:modified xsi:type="dcterms:W3CDTF">2023-09-14T08:46:00Z</dcterms:modified>
</cp:coreProperties>
</file>